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C8AD8" w14:textId="249DE5C9" w:rsidR="00A64675" w:rsidRDefault="00D16EB3" w:rsidP="00D16EB3">
      <w:pPr>
        <w:jc w:val="left"/>
        <w:rPr>
          <w:rFonts w:ascii="Times New Roman" w:hAnsi="Times New Roman" w:cs="Times New Roman"/>
        </w:rPr>
      </w:pPr>
      <w:r w:rsidRPr="00D16EB3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Multimedia </w:t>
      </w:r>
      <w:r w:rsidR="00C34A52" w:rsidRPr="00D16EB3">
        <w:rPr>
          <w:rFonts w:ascii="Times New Roman" w:hAnsi="Times New Roman" w:cs="Times New Roman"/>
          <w:b/>
          <w:bCs/>
          <w:sz w:val="24"/>
          <w:shd w:val="clear" w:color="auto" w:fill="FFFFFF"/>
        </w:rPr>
        <w:t>Appendix</w:t>
      </w:r>
      <w:r w:rsidRPr="00D16EB3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 w:rsidR="00EF2796">
        <w:rPr>
          <w:rFonts w:ascii="Times New Roman" w:hAnsi="Times New Roman" w:cs="Times New Roman"/>
          <w:b/>
          <w:bCs/>
          <w:sz w:val="24"/>
          <w:shd w:val="clear" w:color="auto" w:fill="FFFFFF"/>
        </w:rPr>
        <w:t>2</w:t>
      </w:r>
      <w:r w:rsidRPr="00D16EB3">
        <w:rPr>
          <w:rFonts w:ascii="Times New Roman" w:hAnsi="Times New Roman" w:cs="Times New Roman"/>
          <w:b/>
          <w:bCs/>
          <w:sz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D16EB3">
        <w:rPr>
          <w:rFonts w:ascii="Times New Roman" w:hAnsi="Times New Roman" w:cs="Times New Roman"/>
          <w:sz w:val="24"/>
          <w:shd w:val="clear" w:color="auto" w:fill="FFFFFF"/>
        </w:rPr>
        <w:t xml:space="preserve">Additional assessment results of </w:t>
      </w:r>
      <w:r w:rsidRPr="00D16EB3">
        <w:rPr>
          <w:rFonts w:ascii="Times New Roman" w:hAnsi="Times New Roman" w:cs="Times New Roman"/>
          <w:bCs/>
          <w:sz w:val="24"/>
          <w:shd w:val="clear" w:color="auto" w:fill="FFFFFF"/>
        </w:rPr>
        <w:t>infection prevention and control</w:t>
      </w:r>
      <w:r w:rsidRPr="00D16EB3">
        <w:rPr>
          <w:rFonts w:ascii="Times New Roman" w:hAnsi="Times New Roman" w:cs="Times New Roman"/>
          <w:sz w:val="24"/>
          <w:shd w:val="clear" w:color="auto" w:fill="FFFFFF"/>
        </w:rPr>
        <w:t xml:space="preserve"> culture</w:t>
      </w:r>
      <w:r>
        <w:rPr>
          <w:rFonts w:ascii="Times New Roman" w:hAnsi="Times New Roman" w:cs="Times New Roman"/>
          <w:sz w:val="24"/>
          <w:shd w:val="clear" w:color="auto" w:fill="FFFFFF"/>
        </w:rPr>
        <w:t>.</w:t>
      </w:r>
    </w:p>
    <w:p w14:paraId="7F3C8AD9" w14:textId="77777777" w:rsidR="00A64675" w:rsidRDefault="00A64675" w:rsidP="00D16EB3">
      <w:pPr>
        <w:jc w:val="left"/>
        <w:rPr>
          <w:rFonts w:ascii="Times New Roman" w:hAnsi="Times New Roman" w:cs="Times New Roman"/>
        </w:rPr>
      </w:pPr>
    </w:p>
    <w:p w14:paraId="7F3C8ADA" w14:textId="15598D12" w:rsidR="00A64675" w:rsidRDefault="004A6F12" w:rsidP="00D16E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D16EB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proofErr w:type="spellEnd"/>
      <w:r w:rsidR="00D16EB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actor loading Analysis of IPC culture</w:t>
      </w:r>
      <w:r w:rsidR="000E7D33">
        <w:rPr>
          <w:rFonts w:ascii="Times New Roman" w:hAnsi="Times New Roman" w:cs="Times New Roman"/>
        </w:rPr>
        <w:t>.</w:t>
      </w:r>
    </w:p>
    <w:tbl>
      <w:tblPr>
        <w:tblW w:w="4660" w:type="dxa"/>
        <w:tblLayout w:type="fixed"/>
        <w:tblLook w:val="04A0" w:firstRow="1" w:lastRow="0" w:firstColumn="1" w:lastColumn="0" w:noHBand="0" w:noVBand="1"/>
      </w:tblPr>
      <w:tblGrid>
        <w:gridCol w:w="1493"/>
        <w:gridCol w:w="1277"/>
        <w:gridCol w:w="1890"/>
      </w:tblGrid>
      <w:tr w:rsidR="00A64675" w14:paraId="7F3C8ADE" w14:textId="77777777" w:rsidTr="00D16EB3">
        <w:trPr>
          <w:trHeight w:val="285"/>
        </w:trPr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DB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DC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dicator 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DD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ading factor</w:t>
            </w:r>
          </w:p>
        </w:tc>
      </w:tr>
      <w:tr w:rsidR="00A64675" w14:paraId="7F3C8AE2" w14:textId="77777777" w:rsidTr="00D16EB3">
        <w:trPr>
          <w:trHeight w:val="270"/>
        </w:trPr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DF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PC culture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0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1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1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5</w:t>
            </w:r>
          </w:p>
        </w:tc>
      </w:tr>
      <w:tr w:rsidR="00A64675" w14:paraId="7F3C8AE6" w14:textId="77777777" w:rsidTr="00D16EB3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3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4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5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3</w:t>
            </w:r>
          </w:p>
        </w:tc>
      </w:tr>
      <w:tr w:rsidR="00A64675" w14:paraId="7F3C8AEA" w14:textId="77777777" w:rsidTr="00D16EB3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7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8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9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9</w:t>
            </w:r>
          </w:p>
        </w:tc>
      </w:tr>
      <w:tr w:rsidR="00A64675" w14:paraId="7F3C8AEE" w14:textId="77777777" w:rsidTr="00D16EB3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B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C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D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1</w:t>
            </w:r>
          </w:p>
        </w:tc>
      </w:tr>
      <w:tr w:rsidR="00A64675" w14:paraId="7F3C8AF2" w14:textId="77777777" w:rsidTr="00D16EB3">
        <w:trPr>
          <w:trHeight w:val="27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EF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0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1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3</w:t>
            </w:r>
          </w:p>
        </w:tc>
      </w:tr>
      <w:tr w:rsidR="00A64675" w14:paraId="7F3C8AF6" w14:textId="77777777" w:rsidTr="00D16EB3">
        <w:trPr>
          <w:trHeight w:val="285"/>
        </w:trPr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3C8AF3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3C8AF4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3C8AF5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2</w:t>
            </w:r>
          </w:p>
        </w:tc>
      </w:tr>
    </w:tbl>
    <w:p w14:paraId="7F3C8AF7" w14:textId="77777777" w:rsidR="00A64675" w:rsidRDefault="00A64675" w:rsidP="00D16EB3">
      <w:pPr>
        <w:jc w:val="left"/>
        <w:rPr>
          <w:rFonts w:ascii="Times New Roman" w:hAnsi="Times New Roman" w:cs="Times New Roman"/>
        </w:rPr>
      </w:pPr>
    </w:p>
    <w:p w14:paraId="7F3C8AF8" w14:textId="4C3DAD9B" w:rsidR="00A64675" w:rsidRDefault="004A6F12" w:rsidP="00D16E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D16EB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proofErr w:type="spellEnd"/>
      <w:r w:rsidR="00D16EB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PC culture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tem/Construct level importance and performance index</w:t>
      </w:r>
      <w:r w:rsidR="000E7D33">
        <w:rPr>
          <w:rFonts w:ascii="Times New Roman" w:hAnsi="Times New Roman" w:cs="Times New Roman"/>
        </w:rPr>
        <w:t>.</w:t>
      </w:r>
    </w:p>
    <w:tbl>
      <w:tblPr>
        <w:tblW w:w="5376" w:type="dxa"/>
        <w:tblLook w:val="04A0" w:firstRow="1" w:lastRow="0" w:firstColumn="1" w:lastColumn="0" w:noHBand="0" w:noVBand="1"/>
      </w:tblPr>
      <w:tblGrid>
        <w:gridCol w:w="1866"/>
        <w:gridCol w:w="1416"/>
        <w:gridCol w:w="1179"/>
        <w:gridCol w:w="1238"/>
      </w:tblGrid>
      <w:tr w:rsidR="00A64675" w14:paraId="7F3C8AFD" w14:textId="77777777" w:rsidTr="00D16EB3">
        <w:trPr>
          <w:trHeight w:val="285"/>
        </w:trPr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9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A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MinionPro-Regular4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MinionPro-Regular4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Item/Construct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B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MinionPro-Regular4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MinionPro-Regular4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Importance index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C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MinionPro-Regular4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MinionPro-Regular4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Performance index</w:t>
            </w:r>
          </w:p>
        </w:tc>
      </w:tr>
      <w:tr w:rsidR="00A64675" w14:paraId="7F3C8B02" w14:textId="77777777" w:rsidTr="00D16EB3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E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Intention to u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FF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0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1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661</w:t>
            </w:r>
          </w:p>
        </w:tc>
      </w:tr>
      <w:tr w:rsidR="00A64675" w14:paraId="7F3C8B07" w14:textId="77777777" w:rsidTr="00D16E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3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4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5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6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528</w:t>
            </w:r>
          </w:p>
        </w:tc>
      </w:tr>
      <w:tr w:rsidR="00A64675" w14:paraId="7F3C8B0C" w14:textId="77777777" w:rsidTr="00D16E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8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9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A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B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859</w:t>
            </w:r>
          </w:p>
        </w:tc>
      </w:tr>
      <w:tr w:rsidR="00A64675" w14:paraId="7F3C8B11" w14:textId="77777777" w:rsidTr="00D16E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D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E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0F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0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459</w:t>
            </w:r>
          </w:p>
        </w:tc>
      </w:tr>
      <w:tr w:rsidR="00A64675" w14:paraId="7F3C8B16" w14:textId="77777777" w:rsidTr="00D16E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2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3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4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5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397</w:t>
            </w:r>
          </w:p>
        </w:tc>
      </w:tr>
      <w:tr w:rsidR="00A64675" w14:paraId="7F3C8B1B" w14:textId="77777777" w:rsidTr="00D16E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7" w14:textId="77777777" w:rsidR="00A64675" w:rsidRDefault="00A64675" w:rsidP="00D16EB3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8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9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B1A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759</w:t>
            </w:r>
          </w:p>
        </w:tc>
      </w:tr>
      <w:tr w:rsidR="00A64675" w14:paraId="7F3C8B20" w14:textId="77777777" w:rsidTr="00D16EB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C8B1C" w14:textId="77777777" w:rsidR="00A64675" w:rsidRDefault="00A64675" w:rsidP="00D16EB3">
            <w:pPr>
              <w:jc w:val="left"/>
              <w:rPr>
                <w:rFonts w:ascii="Times New Roman" w:eastAsia="MinionPro-Regular4" w:hAnsi="Times New Roman" w:cs="Times New Roman"/>
                <w:color w:val="231F2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C8B1D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C8B1E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C8B1F" w14:textId="77777777" w:rsidR="00A64675" w:rsidRDefault="004A6F12" w:rsidP="00D16EB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273</w:t>
            </w:r>
          </w:p>
        </w:tc>
      </w:tr>
    </w:tbl>
    <w:p w14:paraId="7F3C8B21" w14:textId="77777777" w:rsidR="00A64675" w:rsidRDefault="00A64675" w:rsidP="00D16EB3">
      <w:pPr>
        <w:jc w:val="left"/>
      </w:pPr>
    </w:p>
    <w:p w14:paraId="7F3C8B22" w14:textId="4D7A73F6" w:rsidR="00A64675" w:rsidRDefault="004A6F12" w:rsidP="00D16EB3">
      <w:pPr>
        <w:jc w:val="left"/>
      </w:pPr>
      <w:r>
        <w:rPr>
          <w:rFonts w:ascii="Times New Roman" w:eastAsia="SimSun" w:hAnsi="Times New Roman" w:cs="Times New Roman" w:hint="eastAsia"/>
          <w:sz w:val="24"/>
        </w:rPr>
        <w:t>The structural equation model diagram of the original model without IPC culture is as follow:</w:t>
      </w:r>
    </w:p>
    <w:p w14:paraId="7F3C8B23" w14:textId="0B0449B2" w:rsidR="00A64675" w:rsidRDefault="004A6F12" w:rsidP="00D16EB3">
      <w:pPr>
        <w:jc w:val="left"/>
      </w:pPr>
      <w:r>
        <w:rPr>
          <w:noProof/>
        </w:rPr>
        <w:drawing>
          <wp:inline distT="0" distB="0" distL="114300" distR="114300" wp14:anchorId="7F3C8B24" wp14:editId="7F3C8B25">
            <wp:extent cx="3589020" cy="2092960"/>
            <wp:effectExtent l="0" t="0" r="190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89020" cy="209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36A69" w14:textId="4F282755" w:rsidR="000E7D33" w:rsidRDefault="000E7D33" w:rsidP="00D16EB3">
      <w:pPr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 w:rsidR="00D16EB3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1</w:t>
      </w:r>
      <w:proofErr w:type="spellEnd"/>
      <w:r w:rsidR="00D16EB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Results of structural model. </w:t>
      </w:r>
    </w:p>
    <w:p w14:paraId="3E8BDDA6" w14:textId="77777777" w:rsidR="000E7D33" w:rsidRPr="000E7D33" w:rsidRDefault="000E7D33" w:rsidP="00D16EB3">
      <w:pPr>
        <w:jc w:val="left"/>
      </w:pPr>
    </w:p>
    <w:sectPr w:rsidR="000E7D33" w:rsidRPr="000E7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97399" w14:textId="77777777" w:rsidR="00DF2022" w:rsidRDefault="00DF2022" w:rsidP="00C34A52">
      <w:r>
        <w:separator/>
      </w:r>
    </w:p>
  </w:endnote>
  <w:endnote w:type="continuationSeparator" w:id="0">
    <w:p w14:paraId="52FE26E3" w14:textId="77777777" w:rsidR="00DF2022" w:rsidRDefault="00DF2022" w:rsidP="00C34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4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CA186" w14:textId="77777777" w:rsidR="00DF2022" w:rsidRDefault="00DF2022" w:rsidP="00C34A52">
      <w:r>
        <w:separator/>
      </w:r>
    </w:p>
  </w:footnote>
  <w:footnote w:type="continuationSeparator" w:id="0">
    <w:p w14:paraId="3CAE3DAE" w14:textId="77777777" w:rsidR="00DF2022" w:rsidRDefault="00DF2022" w:rsidP="00C34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0MTQ1YmQ4ZDlkOTUyMGZjNTg1YjdiNjkyNGE5YzgifQ=="/>
  </w:docVars>
  <w:rsids>
    <w:rsidRoot w:val="768574CE"/>
    <w:rsid w:val="000E7D33"/>
    <w:rsid w:val="004A6F12"/>
    <w:rsid w:val="0061709F"/>
    <w:rsid w:val="0083020A"/>
    <w:rsid w:val="008F62E5"/>
    <w:rsid w:val="00A64675"/>
    <w:rsid w:val="00C34A52"/>
    <w:rsid w:val="00D16EB3"/>
    <w:rsid w:val="00DF2022"/>
    <w:rsid w:val="00EF2796"/>
    <w:rsid w:val="47CA5224"/>
    <w:rsid w:val="7685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3C8AD8"/>
  <w15:docId w15:val="{D4E1B156-AD89-4E1E-82AB-7C072F570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34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34A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34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34A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D16E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6EB3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霏ei~</dc:creator>
  <cp:lastModifiedBy>Editor</cp:lastModifiedBy>
  <cp:revision>7</cp:revision>
  <dcterms:created xsi:type="dcterms:W3CDTF">2023-05-26T06:52:00Z</dcterms:created>
  <dcterms:modified xsi:type="dcterms:W3CDTF">2023-06-11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22F6D94A664FE5BA336B7AED40E295_11</vt:lpwstr>
  </property>
</Properties>
</file>